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9A3705" w14:textId="165B0698" w:rsidR="0032710E" w:rsidRPr="00201322" w:rsidRDefault="00604DDC" w:rsidP="0032710E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ry</w:t>
      </w:r>
      <w:r w:rsidR="00201322" w:rsidRPr="00201322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32710E" w:rsidRPr="00201322">
        <w:rPr>
          <w:rFonts w:ascii="Arial" w:hAnsi="Arial" w:cs="Arial"/>
          <w:b/>
          <w:sz w:val="22"/>
          <w:szCs w:val="22"/>
          <w:lang w:val="en-US"/>
        </w:rPr>
        <w:t>Table</w:t>
      </w:r>
      <w:r w:rsidR="002912F5">
        <w:rPr>
          <w:rFonts w:ascii="Arial" w:hAnsi="Arial" w:cs="Arial"/>
          <w:b/>
          <w:sz w:val="22"/>
          <w:szCs w:val="22"/>
          <w:lang w:val="en-US"/>
        </w:rPr>
        <w:t xml:space="preserve"> 2</w:t>
      </w:r>
      <w:r w:rsidR="0032710E" w:rsidRPr="00201322">
        <w:rPr>
          <w:rFonts w:ascii="Arial" w:hAnsi="Arial" w:cs="Arial"/>
          <w:b/>
          <w:sz w:val="22"/>
          <w:szCs w:val="22"/>
          <w:lang w:val="en-US"/>
        </w:rPr>
        <w:t>:</w:t>
      </w:r>
      <w:bookmarkStart w:id="0" w:name="_GoBack"/>
      <w:bookmarkEnd w:id="0"/>
    </w:p>
    <w:p w14:paraId="593D6C58" w14:textId="77777777" w:rsidR="00DB43E0" w:rsidRPr="00201322" w:rsidRDefault="00DB43E0">
      <w:pPr>
        <w:rPr>
          <w:lang w:val="en-US"/>
        </w:rPr>
      </w:pPr>
    </w:p>
    <w:p w14:paraId="24724848" w14:textId="29396C4B" w:rsidR="0032710E" w:rsidRDefault="006A5859" w:rsidP="0032710E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“Cancer</w:t>
      </w:r>
      <w:r w:rsidR="00F130DD" w:rsidRPr="00F130DD">
        <w:rPr>
          <w:rFonts w:ascii="Arial" w:hAnsi="Arial" w:cs="Arial"/>
          <w:sz w:val="22"/>
          <w:szCs w:val="22"/>
          <w:lang w:val="en-US"/>
        </w:rPr>
        <w:t>-exclusive</w:t>
      </w:r>
      <w:r>
        <w:rPr>
          <w:rFonts w:ascii="Arial" w:hAnsi="Arial" w:cs="Arial"/>
          <w:sz w:val="22"/>
          <w:szCs w:val="22"/>
          <w:lang w:val="en-US"/>
        </w:rPr>
        <w:t>”</w:t>
      </w:r>
      <w:r w:rsidR="00F130DD" w:rsidRPr="00F130DD">
        <w:rPr>
          <w:rFonts w:ascii="Arial" w:hAnsi="Arial" w:cs="Arial"/>
          <w:sz w:val="22"/>
          <w:szCs w:val="22"/>
          <w:lang w:val="en-US"/>
        </w:rPr>
        <w:t xml:space="preserve"> &amp; overall HLA ligand IDs on hematological malignancies</w:t>
      </w:r>
    </w:p>
    <w:p w14:paraId="5DF191EA" w14:textId="77777777" w:rsidR="008D6772" w:rsidRPr="00F130DD" w:rsidRDefault="008D6772" w:rsidP="0032710E">
      <w:pPr>
        <w:rPr>
          <w:rFonts w:ascii="Arial" w:hAnsi="Arial" w:cs="Arial"/>
          <w:lang w:val="en-US"/>
        </w:rPr>
      </w:pPr>
    </w:p>
    <w:tbl>
      <w:tblPr>
        <w:tblStyle w:val="TableGrid"/>
        <w:tblW w:w="9464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4"/>
        <w:gridCol w:w="1662"/>
        <w:gridCol w:w="993"/>
        <w:gridCol w:w="850"/>
        <w:gridCol w:w="851"/>
        <w:gridCol w:w="850"/>
        <w:gridCol w:w="851"/>
        <w:gridCol w:w="992"/>
        <w:gridCol w:w="850"/>
        <w:gridCol w:w="851"/>
      </w:tblGrid>
      <w:tr w:rsidR="00043F7F" w:rsidRPr="00457144" w14:paraId="245A60C0" w14:textId="77777777" w:rsidTr="00043F7F">
        <w:trPr>
          <w:trHeight w:val="198"/>
          <w:tblHeader/>
        </w:trPr>
        <w:tc>
          <w:tcPr>
            <w:tcW w:w="7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6243D1" w14:textId="27B25DB9" w:rsidR="00777769" w:rsidRPr="00043F7F" w:rsidRDefault="00777769" w:rsidP="00043F7F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43F7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ample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7E4ADD" w14:textId="786B0B0C" w:rsidR="00777769" w:rsidRPr="00043F7F" w:rsidRDefault="0049421D" w:rsidP="00043F7F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HLA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</w:t>
            </w:r>
            <w:r w:rsidR="00777769" w:rsidRPr="00043F7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yping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5C2F9A" w14:textId="77777777" w:rsidR="00777769" w:rsidRPr="00043F7F" w:rsidRDefault="00777769" w:rsidP="00043F7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43F7F">
              <w:rPr>
                <w:rFonts w:ascii="Arial" w:hAnsi="Arial" w:cs="Arial"/>
                <w:b/>
                <w:sz w:val="14"/>
                <w:szCs w:val="14"/>
              </w:rPr>
              <w:t>Sample</w:t>
            </w:r>
          </w:p>
          <w:p w14:paraId="3F4C365E" w14:textId="142DA0BA" w:rsidR="00777769" w:rsidRPr="00043F7F" w:rsidRDefault="00777769" w:rsidP="00043F7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043F7F">
              <w:rPr>
                <w:rFonts w:ascii="Arial" w:hAnsi="Arial" w:cs="Arial"/>
                <w:b/>
                <w:sz w:val="14"/>
                <w:szCs w:val="14"/>
              </w:rPr>
              <w:t>[10</w:t>
            </w:r>
            <w:r w:rsidR="00AB5760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9</w:t>
            </w:r>
            <w:r w:rsidRPr="00043F7F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 xml:space="preserve"> </w:t>
            </w:r>
            <w:proofErr w:type="spellStart"/>
            <w:r w:rsidRPr="00043F7F">
              <w:rPr>
                <w:rFonts w:ascii="Arial" w:hAnsi="Arial" w:cs="Arial"/>
                <w:b/>
                <w:sz w:val="14"/>
                <w:szCs w:val="14"/>
              </w:rPr>
              <w:t>cells</w:t>
            </w:r>
            <w:proofErr w:type="spellEnd"/>
            <w:r w:rsidRPr="00043F7F">
              <w:rPr>
                <w:rFonts w:ascii="Arial" w:hAnsi="Arial" w:cs="Arial"/>
                <w:b/>
                <w:sz w:val="14"/>
                <w:szCs w:val="14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D05A4E" w14:textId="6E835476" w:rsidR="00777769" w:rsidRPr="00043F7F" w:rsidRDefault="00777769" w:rsidP="00043F7F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43F7F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A*01: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2530B6" w14:textId="5BDC6CAB" w:rsidR="00777769" w:rsidRPr="00043F7F" w:rsidRDefault="00777769" w:rsidP="00043F7F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43F7F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A*02: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CA8FCE" w14:textId="2FF899D0" w:rsidR="00777769" w:rsidRPr="00043F7F" w:rsidRDefault="00777769" w:rsidP="00043F7F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43F7F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A*03: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FBBBEF" w14:textId="379A5E6F" w:rsidR="00777769" w:rsidRPr="00043F7F" w:rsidRDefault="00777769" w:rsidP="00043F7F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43F7F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A*24: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65A174" w14:textId="517BC4F2" w:rsidR="00777769" w:rsidRPr="00043F7F" w:rsidRDefault="00777769" w:rsidP="00043F7F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43F7F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B*07: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EFD2FB" w14:textId="56209F9D" w:rsidR="00777769" w:rsidRPr="00043F7F" w:rsidRDefault="00777769" w:rsidP="00043F7F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43F7F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B*08: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7DBA21" w14:textId="07D74003" w:rsidR="00777769" w:rsidRPr="00043F7F" w:rsidRDefault="00777769" w:rsidP="00043F7F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43F7F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B*18:01</w:t>
            </w:r>
          </w:p>
        </w:tc>
      </w:tr>
      <w:tr w:rsidR="00043F7F" w:rsidRPr="00457144" w14:paraId="34CDDA79" w14:textId="77777777" w:rsidTr="00043F7F">
        <w:trPr>
          <w:trHeight w:val="198"/>
        </w:trPr>
        <w:tc>
          <w:tcPr>
            <w:tcW w:w="71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3E7AA5" w14:textId="1F03E3A5" w:rsidR="00777769" w:rsidRPr="00AE4333" w:rsidRDefault="00777769" w:rsidP="0077776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L01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A62989" w14:textId="1C84A32A" w:rsidR="00777769" w:rsidRPr="00AE4333" w:rsidRDefault="00777769" w:rsidP="0077776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, A*11, B*35, B*4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E80311" w14:textId="22D3C0C3" w:rsidR="00777769" w:rsidRPr="000F1EFB" w:rsidRDefault="000F1EFB" w:rsidP="0077776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F3DE11" w14:textId="69CE8598" w:rsidR="00777769" w:rsidRPr="00AE4333" w:rsidRDefault="00777769" w:rsidP="0077776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9AE8A5" w14:textId="7B4A6CA2" w:rsidR="00777769" w:rsidRPr="00AE4333" w:rsidRDefault="00777769" w:rsidP="0077776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5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0DC042B" w14:textId="0B6FE63C" w:rsidR="00777769" w:rsidRPr="00AE4333" w:rsidRDefault="00777769" w:rsidP="00777769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98B3C6" w14:textId="59F9C858" w:rsidR="00777769" w:rsidRPr="00AE4333" w:rsidRDefault="00777769" w:rsidP="0077776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3577B8" w14:textId="19694518" w:rsidR="00777769" w:rsidRPr="00AE4333" w:rsidRDefault="00777769" w:rsidP="0077776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3E7794" w14:textId="044CFCE8" w:rsidR="00777769" w:rsidRPr="00AE4333" w:rsidRDefault="00777769" w:rsidP="0077776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17E4947" w14:textId="4059891E" w:rsidR="00777769" w:rsidRPr="00AE4333" w:rsidRDefault="00777769" w:rsidP="0077776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0F1EFB" w:rsidRPr="00457144" w14:paraId="5C87AEF5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84317D7" w14:textId="589C087D" w:rsidR="000F1EFB" w:rsidRPr="00AE4333" w:rsidRDefault="000F1EFB" w:rsidP="000F1EF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L04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3804EF" w14:textId="653CADB5" w:rsidR="000F1EFB" w:rsidRPr="00AE4333" w:rsidRDefault="000F1EFB" w:rsidP="000F1EF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3:01, B*39:01, B*51: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4792D5" w14:textId="4398E60D" w:rsidR="000F1EFB" w:rsidRPr="00AE4333" w:rsidRDefault="000F1EFB" w:rsidP="000F1EF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0582">
              <w:rPr>
                <w:rFonts w:ascii="Arial" w:hAnsi="Arial" w:cs="Arial"/>
                <w:sz w:val="14"/>
                <w:szCs w:val="14"/>
              </w:rPr>
              <w:t>1</w:t>
            </w:r>
            <w:r>
              <w:rPr>
                <w:rFonts w:ascii="Arial" w:hAnsi="Arial" w:cs="Arial"/>
                <w:sz w:val="14"/>
                <w:szCs w:val="14"/>
              </w:rPr>
              <w:t>.</w:t>
            </w:r>
            <w:r w:rsidRPr="00A50582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0F682AD" w14:textId="09CA7DC5" w:rsidR="000F1EFB" w:rsidRPr="00AE4333" w:rsidRDefault="000F1EFB" w:rsidP="000F1EF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BFFEC15" w14:textId="28E2B777" w:rsidR="000F1EFB" w:rsidRPr="00AE4333" w:rsidRDefault="000F1EFB" w:rsidP="000F1EF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10B52D" w14:textId="7B801E43" w:rsidR="000F1EFB" w:rsidRPr="00AE4333" w:rsidRDefault="000F1EFB" w:rsidP="000F1EF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43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034721" w14:textId="49067BE3" w:rsidR="000F1EFB" w:rsidRPr="00AE4333" w:rsidRDefault="000F1EFB" w:rsidP="000F1EF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8CC9746" w14:textId="54493763" w:rsidR="000F1EFB" w:rsidRPr="00AE4333" w:rsidRDefault="000F1EFB" w:rsidP="000F1EF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D453E9" w14:textId="542EB3CD" w:rsidR="000F1EFB" w:rsidRPr="00AE4333" w:rsidRDefault="000F1EFB" w:rsidP="000F1EF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7BA3F8AB" w14:textId="11C65F99" w:rsidR="000F1EFB" w:rsidRPr="00AE4333" w:rsidRDefault="000F1EFB" w:rsidP="000F1EF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0F1EFB" w:rsidRPr="00457144" w14:paraId="0D72D448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C4FCA23" w14:textId="0DF4C0A8" w:rsidR="000F1EFB" w:rsidRPr="00AE4333" w:rsidRDefault="000F1EFB" w:rsidP="000F1EF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L05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32C397" w14:textId="7C4D1813" w:rsidR="000F1EFB" w:rsidRPr="00AE4333" w:rsidRDefault="000F1EFB" w:rsidP="000F1EF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, B*07, B*4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13EEB5" w14:textId="5BBE4CB3" w:rsidR="000F1EFB" w:rsidRPr="00AE4333" w:rsidRDefault="000F1EFB" w:rsidP="000F1EF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0A9872" w14:textId="2CD8CBEC" w:rsidR="000F1EFB" w:rsidRPr="00AE4333" w:rsidRDefault="000F1EFB" w:rsidP="000F1EF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8757A8" w14:textId="6E0570C8" w:rsidR="000F1EFB" w:rsidRPr="00AE4333" w:rsidRDefault="000F1EFB" w:rsidP="000F1EF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64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C3AA6D2" w14:textId="3957144F" w:rsidR="000F1EFB" w:rsidRPr="00AE4333" w:rsidRDefault="000F1EFB" w:rsidP="000F1EF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1E7126" w14:textId="599575B5" w:rsidR="000F1EFB" w:rsidRPr="00AE4333" w:rsidRDefault="000F1EFB" w:rsidP="000F1EF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E794BF" w14:textId="50441508" w:rsidR="000F1EFB" w:rsidRPr="00AE4333" w:rsidRDefault="000F1EFB" w:rsidP="000F1EF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44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424A57" w14:textId="2DF42D91" w:rsidR="000F1EFB" w:rsidRPr="00AE4333" w:rsidRDefault="000F1EFB" w:rsidP="000F1EF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7C2AB51B" w14:textId="02C17359" w:rsidR="000F1EFB" w:rsidRPr="00AE4333" w:rsidRDefault="000F1EFB" w:rsidP="000F1EF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0F1EFB" w:rsidRPr="00457144" w14:paraId="03F5F42A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9469139" w14:textId="1AB5BBE2" w:rsidR="000F1EFB" w:rsidRPr="00AE4333" w:rsidRDefault="000F1EFB" w:rsidP="000F1EF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L06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D02A9E" w14:textId="65228D5B" w:rsidR="000F1EFB" w:rsidRPr="00AE4333" w:rsidRDefault="00CE3E1F" w:rsidP="000F1EF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, A*03, B*44:25, B*52:15</w:t>
            </w:r>
            <w:r w:rsidR="000F1EFB"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573EC5" w14:textId="196B3E61" w:rsidR="000F1EFB" w:rsidRPr="00AE4333" w:rsidRDefault="000F1EFB" w:rsidP="000F1EF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0582">
              <w:rPr>
                <w:rFonts w:ascii="Arial" w:hAnsi="Arial" w:cs="Arial"/>
                <w:sz w:val="14"/>
                <w:szCs w:val="14"/>
              </w:rPr>
              <w:t>1</w:t>
            </w:r>
            <w:r>
              <w:rPr>
                <w:rFonts w:ascii="Arial" w:hAnsi="Arial" w:cs="Arial"/>
                <w:sz w:val="14"/>
                <w:szCs w:val="14"/>
              </w:rPr>
              <w:t>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33DDA9F" w14:textId="5BB964A7" w:rsidR="000F1EFB" w:rsidRPr="00AE4333" w:rsidRDefault="000F1EFB" w:rsidP="000F1EF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F8F854" w14:textId="78CAAC83" w:rsidR="000F1EFB" w:rsidRPr="00AE4333" w:rsidRDefault="000F1EFB" w:rsidP="000F1EF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6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5B7E04" w14:textId="1A33E4A1" w:rsidR="000F1EFB" w:rsidRPr="00AE4333" w:rsidRDefault="000F1EFB" w:rsidP="000F1EF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53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FE2E94" w14:textId="5A08415E" w:rsidR="000F1EFB" w:rsidRPr="00AE4333" w:rsidRDefault="000F1EFB" w:rsidP="000F1EF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4DB66A" w14:textId="3E1B12FC" w:rsidR="000F1EFB" w:rsidRPr="00AE4333" w:rsidRDefault="000F1EFB" w:rsidP="000F1EF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25BC165" w14:textId="2AF94DED" w:rsidR="000F1EFB" w:rsidRPr="00AE4333" w:rsidRDefault="000F1EFB" w:rsidP="000F1EF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25172512" w14:textId="662A3DBF" w:rsidR="000F1EFB" w:rsidRPr="00AE4333" w:rsidRDefault="000F1EFB" w:rsidP="000F1EF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68DEACEB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DA4B3D2" w14:textId="1011FA6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L11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C12760" w14:textId="196227FB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:01, A*03:01, B*38:01, B*44:02,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BD6C0A" w14:textId="4D0331BF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0582">
              <w:rPr>
                <w:rFonts w:ascii="Arial" w:hAnsi="Arial" w:cs="Arial"/>
                <w:sz w:val="14"/>
                <w:szCs w:val="14"/>
              </w:rPr>
              <w:t>2</w:t>
            </w:r>
            <w:r>
              <w:rPr>
                <w:rFonts w:ascii="Arial" w:hAnsi="Arial" w:cs="Arial"/>
                <w:sz w:val="14"/>
                <w:szCs w:val="14"/>
              </w:rPr>
              <w:t>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2933A7D" w14:textId="180FFF2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376D8D" w14:textId="2EB5E63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3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72B782" w14:textId="23162F8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37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F6B551" w14:textId="7853F40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96BC04" w14:textId="16AA427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B7CC40" w14:textId="2DCAD632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0F23BB8C" w14:textId="5074079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1C045A8E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19CA304" w14:textId="26AD73F6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L14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C06E1F" w14:textId="65A49163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3:01, A*26:01, B*35:01, B*38:01,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402647" w14:textId="0E9859C9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0582">
              <w:rPr>
                <w:rFonts w:ascii="Arial" w:hAnsi="Arial" w:cs="Arial"/>
                <w:sz w:val="14"/>
                <w:szCs w:val="14"/>
              </w:rPr>
              <w:t>1</w:t>
            </w:r>
            <w:r>
              <w:rPr>
                <w:rFonts w:ascii="Arial" w:hAnsi="Arial" w:cs="Arial"/>
                <w:sz w:val="14"/>
                <w:szCs w:val="14"/>
              </w:rPr>
              <w:t>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269CA8" w14:textId="55E69DC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54A875" w14:textId="3895C11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CF58AA" w14:textId="081883A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1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89222A" w14:textId="5AA1F5A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F065C6" w14:textId="4E66D2E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7D1F78" w14:textId="5B1FAC1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1F2CFD76" w14:textId="7BC2F830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2F068327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E12C663" w14:textId="17581A08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L15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A8B48D" w14:textId="756A6E8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, A*66, B*40 , B*15,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467578" w14:textId="020AEC3A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0582">
              <w:rPr>
                <w:rFonts w:ascii="Arial" w:hAnsi="Arial" w:cs="Arial"/>
                <w:sz w:val="14"/>
                <w:szCs w:val="14"/>
              </w:rPr>
              <w:t>8</w:t>
            </w:r>
            <w:r>
              <w:rPr>
                <w:rFonts w:ascii="Arial" w:hAnsi="Arial" w:cs="Arial"/>
                <w:sz w:val="14"/>
                <w:szCs w:val="14"/>
              </w:rPr>
              <w:t>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51A4C5" w14:textId="370927B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2B0D7C" w14:textId="11FA56A2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56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2B10172" w14:textId="324DA2D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91637B" w14:textId="07AAD6F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A24332" w14:textId="3888F883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F8A304" w14:textId="53E2A83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57929FBA" w14:textId="2225DFF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2851261A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7E24E2E" w14:textId="7BA8F143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L36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94FCDF" w14:textId="7CC295E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:01, A*23:01, B*44:02 , B*49: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2E34C9" w14:textId="36DC9D6F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DDFA7A" w14:textId="2B15677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DEE3E6" w14:textId="111C78B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0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D9D6A2" w14:textId="4C43AFC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0BC3DE" w14:textId="48C29C9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65EC46" w14:textId="1DC95BD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D25FDFE" w14:textId="180ADBD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058DB478" w14:textId="1B4D344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36623538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C2F8A5D" w14:textId="571BD0B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L37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993538" w14:textId="317C5DC3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:01, B*13:02, B*51: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D395BB" w14:textId="489080AB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DBE03C" w14:textId="5AAC01F2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363E74" w14:textId="18998316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61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06CE1E" w14:textId="38B6465D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1E36E8" w14:textId="4138BE8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A2D2C3C" w14:textId="30255EB4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06DE5B" w14:textId="6637AE24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2C8CF365" w14:textId="56F8589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1E38DF76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0A082C7" w14:textId="21F1A7B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L48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90E099" w14:textId="78315B0D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:01, A*03:01, B*18: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84540B" w14:textId="3D338176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0582">
              <w:rPr>
                <w:rFonts w:ascii="Arial" w:hAnsi="Arial" w:cs="Arial"/>
                <w:sz w:val="14"/>
                <w:szCs w:val="14"/>
              </w:rPr>
              <w:t>2</w:t>
            </w:r>
            <w:r>
              <w:rPr>
                <w:rFonts w:ascii="Arial" w:hAnsi="Arial" w:cs="Arial"/>
                <w:sz w:val="14"/>
                <w:szCs w:val="14"/>
              </w:rPr>
              <w:t>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C5F98A" w14:textId="3723E13B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E02F6AE" w14:textId="36AD813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5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BE38FF" w14:textId="75E5BDD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1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9D4290" w14:textId="4CB4B5F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A0F636E" w14:textId="1196D87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B6659FD" w14:textId="458A04DB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60970F75" w14:textId="06CAE55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511)</w:t>
            </w:r>
          </w:p>
        </w:tc>
      </w:tr>
      <w:tr w:rsidR="00CE3E1F" w:rsidRPr="00457144" w14:paraId="5C3B94D3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6E1712F" w14:textId="5CE4973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L49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98DC03" w14:textId="03710AEB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, A*26:01, B*27:0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2E0A1B" w14:textId="7BFA5AB0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0582">
              <w:rPr>
                <w:rFonts w:ascii="Arial" w:hAnsi="Arial" w:cs="Arial"/>
                <w:sz w:val="14"/>
                <w:szCs w:val="14"/>
              </w:rPr>
              <w:t>4</w:t>
            </w:r>
            <w:r>
              <w:rPr>
                <w:rFonts w:ascii="Arial" w:hAnsi="Arial" w:cs="Arial"/>
                <w:sz w:val="14"/>
                <w:szCs w:val="14"/>
              </w:rPr>
              <w:t>.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BFDE36" w14:textId="4D99325D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BC71B2" w14:textId="609852B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62765B" w14:textId="46871E1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635FD8" w14:textId="3959E5E8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B60B2B1" w14:textId="4AE8476B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B4063F" w14:textId="06C010FB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10605F7A" w14:textId="7A65E208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158874E2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4C943C2" w14:textId="7AEEB98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L59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32D55B" w14:textId="54982C4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, A*24, B*44, B*5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AA0CB3" w14:textId="4B123185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0582">
              <w:rPr>
                <w:rFonts w:ascii="Arial" w:hAnsi="Arial" w:cs="Arial"/>
                <w:sz w:val="14"/>
                <w:szCs w:val="14"/>
              </w:rPr>
              <w:t>19</w:t>
            </w:r>
            <w:r>
              <w:rPr>
                <w:rFonts w:ascii="Arial" w:hAnsi="Arial" w:cs="Arial"/>
                <w:sz w:val="14"/>
                <w:szCs w:val="14"/>
              </w:rPr>
              <w:t>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3952E6" w14:textId="46466C00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A2E3145" w14:textId="4B101542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251D99" w14:textId="6EE595B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ED6865" w14:textId="4D1FA3C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9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CAE785" w14:textId="206D1D06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20CAD5" w14:textId="1E3FB1E8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35122E56" w14:textId="602225B6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72BA7568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EF8BB33" w14:textId="3908D278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L64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29F4AF" w14:textId="00EE821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1:01, A*23:01, B*44:0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59F706" w14:textId="14029755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3256BE" w14:textId="14B5FA8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7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3667E1" w14:textId="63F0E506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3BE6B3" w14:textId="28E8DA26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0E3133" w14:textId="5E26E1A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826482" w14:textId="38563358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568B78" w14:textId="3CBF4D3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0F3155EF" w14:textId="6A3F6DB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3C13AA91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63710D6" w14:textId="7AA53A3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L65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632D1D" w14:textId="30D7D628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:01, A*11:01, B*08:01, B*57: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B30135" w14:textId="42745BD7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98DDDE6" w14:textId="2A666810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8699A6" w14:textId="790A82D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0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C127A8" w14:textId="535EACE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1B3445" w14:textId="2D61A75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B1058C" w14:textId="38860DB0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2E9478" w14:textId="6BA7324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54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1F027372" w14:textId="0331AF0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5C8F5040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9834175" w14:textId="6738B85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L66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AAA3EB" w14:textId="1C78DDF4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1, A*02, B*08, B*1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FD4767" w14:textId="04F41748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731BF8" w14:textId="2F422E7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5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04B33D" w14:textId="43E4774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6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5D0334" w14:textId="031C3024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50A5C7" w14:textId="2ED3F86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F48C80" w14:textId="7C2A3A5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BECFBC" w14:textId="5E84952D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322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3B3432D8" w14:textId="5F2FCFE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2224412D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106818B" w14:textId="2C9249C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L70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93DFA6" w14:textId="37B4AE77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3:01, A*32:01, B*57:01, B*35: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E9654E" w14:textId="232DE645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A46040" w14:textId="47A8E86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0D5E47" w14:textId="30A85A8D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E6A5E0" w14:textId="2CF319E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4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768BA6" w14:textId="6E84785B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D809CB" w14:textId="020EF0F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FC63D9" w14:textId="300B567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718F5106" w14:textId="1DEABA7B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171684" w:rsidRPr="00457144" w14:paraId="2EFCF7EF" w14:textId="77777777" w:rsidTr="00171684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3E527B3" w14:textId="27E342D4" w:rsidR="00171684" w:rsidRPr="00AE4333" w:rsidRDefault="00171684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ML01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D0BA4E" w14:textId="6F36CFCA" w:rsidR="00171684" w:rsidRPr="00AE4333" w:rsidRDefault="00171684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23, A*25, B*18, B*5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50EA46" w14:textId="6291CDF5" w:rsidR="00171684" w:rsidRPr="00171684" w:rsidRDefault="00171684" w:rsidP="00171684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.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30DB63" w14:textId="55E034A8" w:rsidR="00171684" w:rsidRPr="00AE4333" w:rsidRDefault="00171684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5D4B3F" w14:textId="18089169" w:rsidR="00171684" w:rsidRPr="00AE4333" w:rsidRDefault="00171684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01C610B" w14:textId="10409457" w:rsidR="00171684" w:rsidRPr="00AE4333" w:rsidRDefault="00171684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BC39C76" w14:textId="20648055" w:rsidR="00171684" w:rsidRPr="00AE4333" w:rsidRDefault="00171684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566749" w14:textId="5B410627" w:rsidR="00171684" w:rsidRPr="00AE4333" w:rsidRDefault="00171684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C51E47" w14:textId="59B99325" w:rsidR="00171684" w:rsidRPr="00AE4333" w:rsidRDefault="00171684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482783ED" w14:textId="01359011" w:rsidR="00171684" w:rsidRPr="00AE4333" w:rsidRDefault="00171684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81)</w:t>
            </w:r>
          </w:p>
        </w:tc>
      </w:tr>
      <w:tr w:rsidR="0096560F" w:rsidRPr="00457144" w14:paraId="15B860E2" w14:textId="77777777" w:rsidTr="0096560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9C067B0" w14:textId="1EBA8BB8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ML02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37E153" w14:textId="03AFEFE2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3, B*35, B*5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F149D6" w14:textId="762FA2FE" w:rsidR="0096560F" w:rsidRPr="00AE4333" w:rsidRDefault="0096560F" w:rsidP="0096560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4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5698F1" w14:textId="5C383FB7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6360C67" w14:textId="7EC0EC84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867D65" w14:textId="5133530F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69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856B73" w14:textId="5A736712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77F9DE" w14:textId="52A84DF3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B95A04" w14:textId="64DEA726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6FBF3746" w14:textId="6029F7E5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96560F" w:rsidRPr="00457144" w14:paraId="4667BEC3" w14:textId="77777777" w:rsidTr="0096560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D6979AB" w14:textId="4270209A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ML03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B7182B" w14:textId="1E6285F1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1, B*0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3D0CCF" w14:textId="1C8CE888" w:rsidR="0096560F" w:rsidRPr="00AE4333" w:rsidRDefault="0096560F" w:rsidP="0096560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26D7E79" w14:textId="67AA8855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2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99AA45" w14:textId="7265685F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B25E963" w14:textId="440E6CD0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8777060" w14:textId="2E0BE564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1F04FE" w14:textId="5D53B136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0F5053" w14:textId="1484E9B5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32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24896801" w14:textId="2A075AD1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96560F" w:rsidRPr="00457144" w14:paraId="5CB7522A" w14:textId="77777777" w:rsidTr="0096560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50E14DC" w14:textId="1A93481A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ML04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44767E" w14:textId="3D333A20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3, A*68, B*07, B*4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C426C9" w14:textId="64C15F6D" w:rsidR="0096560F" w:rsidRPr="00AE4333" w:rsidRDefault="0096560F" w:rsidP="0096560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1684">
              <w:rPr>
                <w:rFonts w:ascii="Arial" w:eastAsia="Times New Roman" w:hAnsi="Arial" w:cs="Arial"/>
                <w:sz w:val="14"/>
                <w:szCs w:val="14"/>
              </w:rPr>
              <w:t>5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43037A" w14:textId="05211235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E94B12" w14:textId="27E48CF2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F1ACA9" w14:textId="73DAD124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9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798EEF" w14:textId="3F3F5C2F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6D41DD" w14:textId="19E5D3B0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1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84895D" w14:textId="3DBB806E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2E96729A" w14:textId="34A790F7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96560F" w:rsidRPr="00457144" w14:paraId="21EE0259" w14:textId="77777777" w:rsidTr="0096560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FD7F563" w14:textId="5EE8777A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ML05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723978" w14:textId="0632AD01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24, A*28, B*27, B*5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BA744B" w14:textId="6976D760" w:rsidR="0096560F" w:rsidRPr="00AE4333" w:rsidRDefault="0096560F" w:rsidP="0096560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.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EDD8E5" w14:textId="6010DB50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A67B78" w14:textId="03B68062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ADB7FDC" w14:textId="2D1495B4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C50FE3" w14:textId="4110C6B0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4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FF3FB1" w14:textId="0336B855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3B6D67" w14:textId="6E2B3834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38E0C4E3" w14:textId="370A2CD9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96560F" w:rsidRPr="00457144" w14:paraId="3376223D" w14:textId="77777777" w:rsidTr="0096560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2DCC78E" w14:textId="41E3831E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ML06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64F97E" w14:textId="7243E9D3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1, A*03, B*07, B*0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928542" w14:textId="0F31649B" w:rsidR="0096560F" w:rsidRPr="00AE4333" w:rsidRDefault="0096560F" w:rsidP="0096560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1684">
              <w:rPr>
                <w:rFonts w:ascii="Arial" w:eastAsia="Times New Roman" w:hAnsi="Arial" w:cs="Arial"/>
                <w:sz w:val="14"/>
                <w:szCs w:val="14"/>
              </w:rPr>
              <w:t>5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E06768" w14:textId="690C07C2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0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EBCBEE" w14:textId="3B212723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FB70C8" w14:textId="247157B8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4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E22844C" w14:textId="5731FB4A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3A10B5" w14:textId="7DE36755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0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79FB2F7" w14:textId="570BF673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43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34A184F3" w14:textId="09A8523B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96560F" w:rsidRPr="00457144" w14:paraId="48F8FC97" w14:textId="77777777" w:rsidTr="0096560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60C4E55" w14:textId="2BE9638D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ML07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26324B" w14:textId="251F1715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, A*03, B*13, B*1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F5706E" w14:textId="0D8C7A74" w:rsidR="0096560F" w:rsidRPr="0096560F" w:rsidRDefault="0096560F" w:rsidP="0096560F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96560F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25FA5B" w14:textId="490EEF0C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0248FB" w14:textId="5B74445B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38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7B68972" w14:textId="4759C3AF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38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C3A01A" w14:textId="2FCA82F7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E1B612" w14:textId="69E29AE2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12CC52" w14:textId="42518D4C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65354DDD" w14:textId="041E2258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96560F" w:rsidRPr="00457144" w14:paraId="61944609" w14:textId="77777777" w:rsidTr="0096560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2FEF683" w14:textId="23FCEFF5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ML08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C5934B" w14:textId="25E9CF08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1, A*02, B*08, B*5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E9F7B6" w14:textId="61425D47" w:rsidR="0096560F" w:rsidRPr="0096560F" w:rsidRDefault="0096560F" w:rsidP="0096560F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96560F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A43C845" w14:textId="4EE71A54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1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66E03F" w14:textId="01E95534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6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6B5C148" w14:textId="24B4B1B0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C4AC52" w14:textId="1021EC5A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136C00" w14:textId="20056C20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5232E44" w14:textId="2D7FD071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72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21B2C09F" w14:textId="543256AC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96560F" w:rsidRPr="00457144" w14:paraId="15A13902" w14:textId="77777777" w:rsidTr="0096560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04FC2E8" w14:textId="21F372B1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ML09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1B8C96" w14:textId="3C401A30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3, B*07, B*3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DD5829" w14:textId="4A0152EC" w:rsidR="0096560F" w:rsidRPr="0096560F" w:rsidRDefault="0096560F" w:rsidP="0096560F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96560F">
              <w:rPr>
                <w:rFonts w:ascii="Arial" w:eastAsia="Times New Roman" w:hAnsi="Arial" w:cs="Arial"/>
                <w:sz w:val="14"/>
                <w:szCs w:val="14"/>
              </w:rPr>
              <w:t>1,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F4E684" w14:textId="34D0C9E0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3C448B" w14:textId="252860AE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1E8C98" w14:textId="2E9A4D9D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8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A04860C" w14:textId="567985FA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976A9B" w14:textId="5317B2DF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7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E173AE" w14:textId="735B3F62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0D1FBCF8" w14:textId="7EE35708" w:rsidR="0096560F" w:rsidRPr="00AE4333" w:rsidRDefault="0096560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48C3B245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514BD11" w14:textId="6A63870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ML10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B1440B" w14:textId="6485315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, A*11, B*35, B*4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487C28" w14:textId="5AEA6CAD" w:rsidR="00CE3E1F" w:rsidRPr="00AE4333" w:rsidRDefault="00F76740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A62FFB" w14:textId="6E8C092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8BA538" w14:textId="2E13378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57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4E4AE9" w14:textId="58C5CEE4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9C7FF8" w14:textId="6409A5D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5E63731" w14:textId="114915B3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E0346E" w14:textId="08D7CAD0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434853CD" w14:textId="76F813A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0A13136C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69ACFE5" w14:textId="6360DAA3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ML13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BCCED5" w14:textId="3353C3E2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:01, A*03:01, B*07:01, B*51: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F4FF27" w14:textId="6E58218E" w:rsidR="00CE3E1F" w:rsidRPr="00AE4333" w:rsidRDefault="00F76740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263AF7" w14:textId="30CFD396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B0E71A" w14:textId="3891819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34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9EB454" w14:textId="7B69EC9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36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78B2F0" w14:textId="03CA90A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757269" w14:textId="158C6D0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B2FC17" w14:textId="04D7E6A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037DBEF3" w14:textId="7BDA89D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4090425A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8DCD0FB" w14:textId="2907BCE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ML15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19B384" w14:textId="35307AD6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1:01, A*02:01, B*51: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2DBC0A" w14:textId="460C3654" w:rsidR="00CE3E1F" w:rsidRPr="00AE4333" w:rsidRDefault="00F76740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A49F03E" w14:textId="64ED56F4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8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926A2B" w14:textId="41F8C72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1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FFBFD2" w14:textId="08469C2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6ED113" w14:textId="468269ED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57B46C" w14:textId="25F851A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3B16A00" w14:textId="33AEF542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783C68E0" w14:textId="596C2FB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125C1C3C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94E3C9A" w14:textId="4AA5D1D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ML16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5CD89E" w14:textId="482BFF18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:01, A*11:01, B*0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9F99EA" w14:textId="5D8D042A" w:rsidR="00CE3E1F" w:rsidRPr="00AE4333" w:rsidRDefault="00F76740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77CBD8" w14:textId="7593869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D3E687" w14:textId="1E0334C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9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3F8057" w14:textId="7D4165F6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2B6564" w14:textId="5C0BBED3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DD9AB8" w14:textId="363CB11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4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5858C8A" w14:textId="4E9D792B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2F6D622D" w14:textId="10476B8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2524FE58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2B3F300" w14:textId="3CAC0CA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ML18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0B23A4" w14:textId="4C941333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, B*18, B*5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67D298" w14:textId="05E59C53" w:rsidR="00CE3E1F" w:rsidRPr="00AE4333" w:rsidRDefault="00F76740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7E3298" w14:textId="00E0715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67EB21" w14:textId="05E3DA46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39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B418D7" w14:textId="35B65D7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29F7BB" w14:textId="1140F83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116BB8" w14:textId="47F17DF0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5E40D2" w14:textId="4443A9C0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07E98877" w14:textId="5F4F8A13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17)</w:t>
            </w:r>
          </w:p>
        </w:tc>
      </w:tr>
      <w:tr w:rsidR="00CE3E1F" w:rsidRPr="00457144" w14:paraId="6ADDB394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73E49E4" w14:textId="0DF4A28D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ML19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DB2CAC" w14:textId="6CF83F48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1:01, B*15:0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7786F7" w14:textId="54AAC031" w:rsidR="00CE3E1F" w:rsidRPr="00AE4333" w:rsidRDefault="00F76740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BA57416" w14:textId="5306E47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3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635C0A" w14:textId="0C9D972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CEC29F" w14:textId="4ACC4FF8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A0D498A" w14:textId="6B3458DD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CB3609" w14:textId="4A63023B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E4B743" w14:textId="29B43FB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61573D76" w14:textId="7383CA7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4564E102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63F26A8" w14:textId="45D6C68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L02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4C8A72" w14:textId="59E3F4E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, A*11, B*39, B*4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2A4253" w14:textId="468F3F19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2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BAD877" w14:textId="6681947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0F3A7A" w14:textId="77EDEF26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5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9432DB7" w14:textId="6DFB0B1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3DA5B0" w14:textId="398C8AA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0A3379" w14:textId="23CF779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6556F7" w14:textId="56E1AC5D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21C60970" w14:textId="17B35C5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74881C2D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A18E2F7" w14:textId="705C3A9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L04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8A693F" w14:textId="6DD4690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:01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*35:01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*39: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8E4D94" w14:textId="007483DE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6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C80462" w14:textId="343F257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5CF799" w14:textId="599905B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0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9373CF" w14:textId="3D146D28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CEB420" w14:textId="1A8BAF6B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E10710" w14:textId="428B2CE8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D8F00B" w14:textId="6131564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337D99F5" w14:textId="06765326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3EA6B2BD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4ADD1D3" w14:textId="0817AAA4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L08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5A371D" w14:textId="29682DB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25, A*26, B*18, B*3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8E7D2E" w14:textId="10F390B3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1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B575FA6" w14:textId="6F431BCD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FD2E89" w14:textId="1564CD7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EEFF56" w14:textId="33390C53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C6373F" w14:textId="7D6BD81D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423DC8" w14:textId="454E6186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490FF3" w14:textId="035E1EC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1BF5C581" w14:textId="03AECB8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487)</w:t>
            </w:r>
          </w:p>
        </w:tc>
      </w:tr>
      <w:tr w:rsidR="00CE3E1F" w:rsidRPr="00457144" w14:paraId="238FA153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C23E470" w14:textId="54A34F0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L09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941101" w14:textId="08873F14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, B*55, B*5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7BC3F6" w14:textId="6B02ED94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2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7FF661E" w14:textId="01655BB4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FD670A" w14:textId="57BF6758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0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66B1D1" w14:textId="216D007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C067D4" w14:textId="5E11809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5C261B" w14:textId="209E743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2E9779" w14:textId="13B492ED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0175E99B" w14:textId="5EB735F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0)</w:t>
            </w:r>
          </w:p>
        </w:tc>
      </w:tr>
      <w:tr w:rsidR="00CE3E1F" w:rsidRPr="00457144" w14:paraId="1CC4DCE7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82CA19A" w14:textId="1F8E110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L10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89328D" w14:textId="31709D6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, A*23, B*15, B*4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04ABDE" w14:textId="6A614834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5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407BFB" w14:textId="2F19775B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E1250D" w14:textId="4FA7C6C3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6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7572789" w14:textId="53E5E25B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947501" w14:textId="17C844A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B599715" w14:textId="47692226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05D3CC" w14:textId="3DFECA10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359B2AC7" w14:textId="32240AB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572715EF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75B3DC5" w14:textId="00938C7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L12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D67BD3" w14:textId="7C7DAEF0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1, A*24, B*08, B*2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C25B0C" w14:textId="770074DE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11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5D7CB8" w14:textId="714268FB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48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78663A1" w14:textId="470DB91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A8E796" w14:textId="5739FE64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C94601" w14:textId="39C83B0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55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8F460B" w14:textId="182D7A66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7ED7E2" w14:textId="5096F0C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534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332CC24F" w14:textId="426F381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5F641D6A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181455F" w14:textId="69C1DA86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L13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F31469" w14:textId="28070F2D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, A*03, B*18, B*3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3B0990" w14:textId="679069AC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5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74F154B" w14:textId="0A2BAA90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F0B889" w14:textId="3E867573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5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E434E3" w14:textId="120949B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32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CDCF7D" w14:textId="435CC32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9DE552" w14:textId="2224813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735ED1" w14:textId="214356E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0C096493" w14:textId="1982E8D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332)</w:t>
            </w:r>
          </w:p>
        </w:tc>
      </w:tr>
      <w:tr w:rsidR="00CE3E1F" w:rsidRPr="00457144" w14:paraId="3CCB24C5" w14:textId="77777777" w:rsidTr="008D6772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EC94653" w14:textId="4CA7B68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L16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8422E8" w14:textId="47238CA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24, A*31, B*15, B*3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4C20CE" w14:textId="6D1F1A47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6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9B9753" w14:textId="1BEABC72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091555" w14:textId="2D30473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8430FA" w14:textId="36DE21D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57AB28" w14:textId="1EFF693D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3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4DEA30" w14:textId="785F2C4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1DDFF1" w14:textId="2C541BD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3A251CB5" w14:textId="5077456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1C0476F2" w14:textId="77777777" w:rsidTr="008D6772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84E6B50" w14:textId="6B318D3B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L17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EFB757" w14:textId="206CA112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3, A*30, B*07, B*1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D50C81" w14:textId="5D3FFF11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0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77BC6B" w14:textId="5E934BF0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844557" w14:textId="58D5675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64E6BB" w14:textId="63156A4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76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F482C0" w14:textId="71EF9A7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48F278" w14:textId="30B27EB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77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8A9C97" w14:textId="6AE5FE9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DA63321" w14:textId="0C40B803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6BB88922" w14:textId="77777777" w:rsidTr="008D6772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253E26D" w14:textId="0F500835" w:rsidR="00CE3E1F" w:rsidRPr="009B3CB0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B3C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L18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60CEE5" w14:textId="16908A2B" w:rsidR="00CE3E1F" w:rsidRPr="009B3CB0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B3C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, A*03, B*07, B*5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3EDC82" w14:textId="7B2910F4" w:rsidR="00CE3E1F" w:rsidRPr="009B3CB0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B3CB0">
              <w:rPr>
                <w:rFonts w:ascii="Arial" w:hAnsi="Arial" w:cs="Arial"/>
                <w:bCs/>
                <w:sz w:val="14"/>
                <w:szCs w:val="14"/>
              </w:rPr>
              <w:t>2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225880" w14:textId="2F4D944B" w:rsidR="00CE3E1F" w:rsidRPr="009B3CB0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B3C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A9E55E" w14:textId="6DAA31CD" w:rsidR="00CE3E1F" w:rsidRPr="009B3CB0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B3C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 (29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D109D5" w14:textId="44E72976" w:rsidR="00CE3E1F" w:rsidRPr="009B3CB0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B3C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 (39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73238A" w14:textId="256362B1" w:rsidR="00CE3E1F" w:rsidRPr="009B3CB0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B3C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276C4D" w14:textId="5536C151" w:rsidR="00CE3E1F" w:rsidRPr="009B3CB0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B3C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4 (98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72B9E3" w14:textId="5A1DD7A1" w:rsidR="00CE3E1F" w:rsidRPr="009B3CB0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B3C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452133A" w14:textId="280EFAB4" w:rsidR="00CE3E1F" w:rsidRPr="009B3CB0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B3C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6BC2A690" w14:textId="77777777" w:rsidTr="008D6772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171E13A" w14:textId="69F45CF3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L20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7EC110" w14:textId="0ADCA94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1, A*02, B*27, B*3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91AB12" w14:textId="78D34100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0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DA3BEC" w14:textId="5C9E4A3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3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7399C02" w14:textId="4F2C8233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9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22D94F" w14:textId="3953780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BF78AB5" w14:textId="2681E8E6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9127E1" w14:textId="3D20CEC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5B3D2AE" w14:textId="51D0FA0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EA64570" w14:textId="35FF2970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8D6772" w:rsidRPr="00457144" w14:paraId="5C428CC9" w14:textId="77777777" w:rsidTr="008D6772">
        <w:trPr>
          <w:trHeight w:val="198"/>
        </w:trPr>
        <w:tc>
          <w:tcPr>
            <w:tcW w:w="71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27A30CDF" w14:textId="77777777" w:rsidR="008D6772" w:rsidRPr="00AE4333" w:rsidRDefault="008D6772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19709" w14:textId="77777777" w:rsidR="008D6772" w:rsidRPr="00AE4333" w:rsidRDefault="008D6772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C0DCF" w14:textId="77777777" w:rsidR="008D6772" w:rsidRDefault="008D6772" w:rsidP="00CE3E1F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2A9A5D" w14:textId="77777777" w:rsidR="008D6772" w:rsidRPr="00AE4333" w:rsidRDefault="008D6772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70A54C" w14:textId="77777777" w:rsidR="008D6772" w:rsidRPr="00AE4333" w:rsidRDefault="008D6772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822157" w14:textId="77777777" w:rsidR="008D6772" w:rsidRPr="00AE4333" w:rsidRDefault="008D6772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45BA15" w14:textId="77777777" w:rsidR="008D6772" w:rsidRPr="00AE4333" w:rsidRDefault="008D6772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00894C" w14:textId="77777777" w:rsidR="008D6772" w:rsidRPr="00AE4333" w:rsidRDefault="008D6772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A0285C" w14:textId="77777777" w:rsidR="008D6772" w:rsidRPr="00AE4333" w:rsidRDefault="008D6772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1C394616" w14:textId="77777777" w:rsidR="008D6772" w:rsidRPr="00AE4333" w:rsidRDefault="008D6772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CE3E1F" w:rsidRPr="00457144" w14:paraId="4FA20E29" w14:textId="77777777" w:rsidTr="008D6772">
        <w:trPr>
          <w:trHeight w:val="198"/>
        </w:trPr>
        <w:tc>
          <w:tcPr>
            <w:tcW w:w="71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7CCA17" w14:textId="39508EE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CLL21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9EDDBE" w14:textId="0F205DD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, A*68, B*15, B*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7B01AB" w14:textId="5B71A6A4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3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619DDC" w14:textId="525CA6E2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EF1E208" w14:textId="0012E0FD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47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790FF8" w14:textId="32B19A54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66665F" w14:textId="0AC31E4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723D14" w14:textId="28A3A70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9DF7C4" w14:textId="6DCE7A7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236E954" w14:textId="437B452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0CAD1C7A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7062226" w14:textId="4EADF3F3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L27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325D25" w14:textId="4E5FB4A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, A*03, B*35, B*5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F09054" w14:textId="64508728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0.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58CAD1" w14:textId="54FBE798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69AAEA" w14:textId="1DBF537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8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ECE9791" w14:textId="26C38A4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9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99773C" w14:textId="4EE2A4A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7FFF4F" w14:textId="1240CE7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722A42" w14:textId="7C2829B0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13CBCE11" w14:textId="0A927AA3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1B352860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82A1912" w14:textId="72B113E0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L28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DD6DEE" w14:textId="67BD88C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, B*15, B*4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F82B6B" w14:textId="005DEC71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2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210B832" w14:textId="4DDDC5C0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77207E" w14:textId="2C878D6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6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2662CE" w14:textId="5AA4FD3B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2A95B4A" w14:textId="673C04FB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2019A6" w14:textId="545688E2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84C122" w14:textId="7EE5589D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77F2084B" w14:textId="7DD12B8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39EB9953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15A998E" w14:textId="2DD0ACA3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L30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0DBD54" w14:textId="6D351B8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24, B*07, B*49: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40A3FA" w14:textId="706B944E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2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C1BCA4" w14:textId="7EA68B73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26EDA8A" w14:textId="531C0F42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C29674" w14:textId="7C8628D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12D46E" w14:textId="6B7F162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6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A6C6D48" w14:textId="5F0A234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7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CA93D86" w14:textId="464DB850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53A9F367" w14:textId="011B4B78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5EC22674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E65D601" w14:textId="7EA5671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L32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3333BF" w14:textId="26AF8C3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1, A*68, B*08, B*4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86AE85" w14:textId="6A2574C3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2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CF9777" w14:textId="08DF8890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9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DF2856D" w14:textId="1B3F9CB2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BF56E3B" w14:textId="134FA9A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9299CA" w14:textId="7E3838C8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229161" w14:textId="3AE57E66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301C83" w14:textId="531580F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93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45C2D715" w14:textId="6299FE9D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51244D56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94A2A92" w14:textId="7F8E9D7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L34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6414D9" w14:textId="7B0D7EE0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, A*03, B*4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65AC57" w14:textId="39FD4391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1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D501B9A" w14:textId="03E1CC42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3FA063" w14:textId="341A4C9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6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F8CDB6" w14:textId="1EBAB184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7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7F86721" w14:textId="6A181E4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9936AD" w14:textId="19D3635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D374F2" w14:textId="25438394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423A498C" w14:textId="7E366DC8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41669EA3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8B7AF09" w14:textId="754A112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L37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15B058" w14:textId="586C418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, A*11, B*35, B*3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07E7A7" w14:textId="1D351E63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0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9C2E175" w14:textId="3F913E18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5022A5" w14:textId="4F8D11A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4DBEF4" w14:textId="1AE8D173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A35427" w14:textId="57EB6266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AE0613F" w14:textId="0E07F59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FF51C7" w14:textId="67DA494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49F1195B" w14:textId="0E1E0A48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55E59842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8E0A03E" w14:textId="2AD9BD0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L38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B72BCC" w14:textId="4335599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1, A*03, B*08, B*5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7A908E" w14:textId="19DB79DC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0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7039DE" w14:textId="444EC8C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9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869078F" w14:textId="7B6FED5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53FA59" w14:textId="6BF4B292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8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B81CD8" w14:textId="38CF739B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3775B2" w14:textId="5EB5179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AADE5D" w14:textId="5A10F988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93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5A219889" w14:textId="026FBD0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65F4FF2E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40F09AB" w14:textId="770A049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L41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689DEF" w14:textId="1A1C222A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, A*03, B*07, B*4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1F7DD8" w14:textId="3D6308A7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1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F2E254" w14:textId="02086BE2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E17800" w14:textId="5CB31F4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2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BC5566A" w14:textId="2C621F7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9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91061C" w14:textId="4FC575C0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A445B4" w14:textId="4C27F54B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40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12C2A9" w14:textId="1238251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41C2B70B" w14:textId="3C28E53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6BCC6F04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2EE6DEB" w14:textId="78E5FE7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L43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FFEABE" w14:textId="55511C1D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24, B*35, B*5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BC82BB" w14:textId="1B4FD5B2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1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FB7A8F" w14:textId="0B2B788D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997D8B" w14:textId="4CF2C684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7213D0" w14:textId="302FBF7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6EF5FE" w14:textId="1B83A0C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9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DFEC8A" w14:textId="234664A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8226BF" w14:textId="08CF1AFD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57156B91" w14:textId="3715B514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61D08973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CCBE863" w14:textId="1814594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L47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21678B" w14:textId="1F9D24A3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24, A*32, B*27, B*5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70A847" w14:textId="70143C0D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1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9EE239" w14:textId="63EFFAAD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B5990C1" w14:textId="0453F876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13131B" w14:textId="65927E2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4D0C83A" w14:textId="035FF29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9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9E359C" w14:textId="68883AF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7B61AA" w14:textId="2E007FD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205E6EE2" w14:textId="057FE89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38435FD4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835E735" w14:textId="6AE2C4B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L49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919F63" w14:textId="24F8C74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3, B*0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7C6853" w14:textId="5350B735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1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F39B57" w14:textId="64F44EB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9B5690" w14:textId="1F8E1500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45492C1" w14:textId="249ED9D3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1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8EB1AE" w14:textId="37AB644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C434990" w14:textId="0124768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1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C69DBA1" w14:textId="564D0044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541B5972" w14:textId="7DB2B726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3BFE3ADE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BC013B2" w14:textId="6445C52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L52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24E89E" w14:textId="7FD2D93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1, A*02, B*08, B*1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5EC323" w14:textId="0E8A902C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0.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C058AC" w14:textId="3EBAE13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8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16A37E" w14:textId="650D8408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36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8AC68D" w14:textId="33981DB0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F00EC0" w14:textId="3A626460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72BB70" w14:textId="156E5524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8D6971" w14:textId="57E4F9F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11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3112DEE8" w14:textId="04D5357B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364BB190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3252AE8" w14:textId="505B0B92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L55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A92F3A" w14:textId="217E9B5D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3, A*26, B*07, B*0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2D1190" w14:textId="74C9AC77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2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EBD6C1" w14:textId="2870EC7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9A8719" w14:textId="1D0486E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3DB3E1" w14:textId="1F7BEF5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32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2AAADD" w14:textId="0525859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E997E1" w14:textId="309A5C7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79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748A65" w14:textId="42A9FD1D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665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1EEE47F8" w14:textId="203E791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19F42D05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0E7AB32" w14:textId="2AEDB55D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L56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86141E" w14:textId="2B1C97C2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1, A*32, B*07, B*4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5A010F" w14:textId="77EA522E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12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9F5463" w14:textId="4F0783D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7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752EC8" w14:textId="65CB128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90A02D" w14:textId="37B228CB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5D98F1" w14:textId="7EED776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C1310B" w14:textId="2BC7726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75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831E29" w14:textId="460F76E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1E28AFFD" w14:textId="2C6B66C2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511C3596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76FC8F5" w14:textId="73E36AC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L59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D8041F" w14:textId="5CD2EF4B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, A*03, B*35, B*4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F94C75" w14:textId="5D27D810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3.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7D40AD" w14:textId="0DE7858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26EA97" w14:textId="7F6FC7E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2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02701C" w14:textId="0F4B5D14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30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93A010" w14:textId="69C1B294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706101" w14:textId="0676BEA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A461902" w14:textId="19C01714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6E3A6406" w14:textId="776C144D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4AB3ADC5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2409BA0" w14:textId="134A1864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L60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850444" w14:textId="4FDA09DD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, A*24, B*51, B*5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2AC7FD" w14:textId="5C98D4F2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1.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9F24B0" w14:textId="47F6C68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B4F4C6D" w14:textId="4F4BA09B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0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33DF4B" w14:textId="78CF990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0A1717" w14:textId="4A80DDA6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8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2494D6" w14:textId="1AEF52B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6EBA85" w14:textId="7FC2218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1FF665FF" w14:textId="3701334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24FF7C6B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A1E3901" w14:textId="002C554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L70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45DF70" w14:textId="4FCA0A28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, A*03, B*40, B*4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278C42" w14:textId="4DE1343E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47DBE6C" w14:textId="41470F6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6FEEDA9" w14:textId="15B6BFC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8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F01740" w14:textId="23210113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8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B8EE8F" w14:textId="4C46DE6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A4A49D" w14:textId="72AE538B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4BEB83" w14:textId="2360FE32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0496B737" w14:textId="57C1A57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410D6360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854DAA0" w14:textId="119C8BC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L71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A2B667" w14:textId="296EC13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, A*11, B*3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05572C" w14:textId="1443D4E4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A543072" w14:textId="2E3C9AA4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D37D3A" w14:textId="1A095CD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7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77DE8E" w14:textId="30445E83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A1C82D" w14:textId="46404D2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8930FA" w14:textId="5AF2AC9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28BD5D" w14:textId="3E3C67D2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6BF56AC1" w14:textId="5DA702F6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136A929E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9AA3E0E" w14:textId="2F843474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L72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97490D" w14:textId="18F768D3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, B*08, B*5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11F6EA" w14:textId="094AF38B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1B734E" w14:textId="75EE2BC4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235778" w14:textId="324E7784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9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DF7227" w14:textId="236851A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2B4106" w14:textId="5556173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6A4A82" w14:textId="5F4553F8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B95A6F" w14:textId="00CA52C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73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3BCF1BCE" w14:textId="7F123A60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734FA9B6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A8776A2" w14:textId="0210604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L80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0F52A8" w14:textId="667D143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, A*24, B*5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E19755" w14:textId="1B6DBE44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9DF30BE" w14:textId="453A3A76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5DC7A8" w14:textId="1F13E2A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7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C161AF" w14:textId="348E2C2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CD2E65" w14:textId="62DA0FC8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7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79BEE5" w14:textId="62DEDD92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29D27BE" w14:textId="2F9491F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520A619D" w14:textId="362F8FC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47ECB6E0" w14:textId="77777777" w:rsidTr="000F1EFB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2439D55" w14:textId="376C7B9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L84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CE3617" w14:textId="677D1FE0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, B*40, B*5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D908E7" w14:textId="5C28F4F8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F788F1" w14:textId="1A77893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4D4ED5" w14:textId="739D7AF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4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D60D95" w14:textId="4D59149D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7D3DC8F" w14:textId="4B877272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C0FBBD" w14:textId="4456FD3B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867ECB" w14:textId="4BB95F1B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DBAF243" w14:textId="22713FED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139EE94A" w14:textId="77777777" w:rsidTr="000F1EFB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F30949A" w14:textId="50968D84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M34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977213" w14:textId="6C6A78B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1, A*24, B*08, B*1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9C93F1" w14:textId="77777777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C1C0FE" w14:textId="7F379002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7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15C370" w14:textId="78242F90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EF7807F" w14:textId="32E9FA1D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0955B0" w14:textId="3604941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3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291AB3" w14:textId="47398962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F23619" w14:textId="3731F510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F12143B" w14:textId="333E79B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92)</w:t>
            </w:r>
          </w:p>
        </w:tc>
      </w:tr>
      <w:tr w:rsidR="00CE3E1F" w:rsidRPr="00457144" w14:paraId="3DC645AE" w14:textId="77777777" w:rsidTr="000F1EFB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26864CB" w14:textId="4E4E9E1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M36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4652B1" w14:textId="468AB89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1, A*02, B*08, B*3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3AB6BB" w14:textId="75516FB1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EFA055" w14:textId="3EE437B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0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E69586" w14:textId="15B621C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4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031BCE" w14:textId="1247D2C0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4E9DC6" w14:textId="2DD84D46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607C35F" w14:textId="079D0D1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DED286" w14:textId="76428C4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5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noWrap/>
            <w:hideMark/>
          </w:tcPr>
          <w:p w14:paraId="693F55AA" w14:textId="1BDC17C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3B970822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A6C05C4" w14:textId="517C7C3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M37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E229F3" w14:textId="712001D3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, A*33, B*15, B*1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FB8AED" w14:textId="5036C173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261D14" w14:textId="6B810DC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A3638E5" w14:textId="734CC1F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4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317E9B" w14:textId="6A5E4C6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ED30336" w14:textId="2729850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02EEEAF" w14:textId="320AF8F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876EAA" w14:textId="75BEF2B0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3DAD4759" w14:textId="1663A70B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542)</w:t>
            </w:r>
          </w:p>
        </w:tc>
      </w:tr>
      <w:tr w:rsidR="00CE3E1F" w:rsidRPr="00457144" w14:paraId="1F664769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C1FE249" w14:textId="523D5A3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M38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7B8355" w14:textId="20C77CC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3, A*26, B*40, B*5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F1EBDB" w14:textId="557388FF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38CD81" w14:textId="5D0D7FE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30B68A" w14:textId="4BF3CAC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D79C75" w14:textId="52BDA8F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36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99A038E" w14:textId="29CFD80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4872A43" w14:textId="491A8FB8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06D37B7" w14:textId="2E706A0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68FF261E" w14:textId="14CC8AC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0936B652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1CE39F2" w14:textId="322C3BD2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M39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3FB151" w14:textId="1ECC2A3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, A*24, B*07, B*2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343B49" w14:textId="4C5B85D0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91D899" w14:textId="00F2305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2F3DB3" w14:textId="4B491A0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7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5EC6E2" w14:textId="4B7C37C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009130" w14:textId="6DAEE5D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36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CEA40C" w14:textId="5350F942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36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783061" w14:textId="1A09346D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36E4F924" w14:textId="5038D96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2C676D35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2FD0BE8" w14:textId="141BD713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M40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797A9E" w14:textId="0330971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,A*03, B*07, B*3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EFB1A8" w14:textId="6E295AF8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BE8BE4" w14:textId="7CD351A2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095DAD" w14:textId="25C81AC6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4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5BAA5C" w14:textId="0EF1F412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6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A376A6" w14:textId="34F321B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40B6F16" w14:textId="4AA07C36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2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B15BFB" w14:textId="0B75029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6022A6D7" w14:textId="3C9099F6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7F6E3DFC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6D561B3" w14:textId="5332DA4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M49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83EC0E" w14:textId="684D67E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24, A*25, B*39, B*4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9EE53C" w14:textId="4393D733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11C288" w14:textId="737F52F8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B609F38" w14:textId="5B4FD9B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4C8E995" w14:textId="103E6414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B5C27C" w14:textId="0B1EC9E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34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F2E238" w14:textId="0FE6626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DD49A7" w14:textId="522EE92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155F2DD7" w14:textId="555D9CF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48CB7FA8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34CE52E" w14:textId="156180E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M50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07B20C" w14:textId="3CC90FC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, B*07, B*4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6F1456" w14:textId="4CB712E5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80100A1" w14:textId="48CD136D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822868" w14:textId="0119751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54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550ACD" w14:textId="5E76A95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8C3F53" w14:textId="46E56CF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663FE0" w14:textId="49FCDE82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8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AD3D5B" w14:textId="4675546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hideMark/>
          </w:tcPr>
          <w:p w14:paraId="7F17A2BF" w14:textId="211FC43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4A962E1B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5977636D" w14:textId="441B5204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M56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2E2BFB" w14:textId="3E35D882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3, A*33, B*0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7A4605" w14:textId="1C935FDB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A5A1ECB" w14:textId="066C1BF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E5C06B9" w14:textId="6015EB03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B7AAACA" w14:textId="2B1915A5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2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BF70171" w14:textId="414A827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DFF21D8" w14:textId="0DC51D26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31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FC2347C" w14:textId="58FC51C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</w:tcPr>
          <w:p w14:paraId="48644ACB" w14:textId="0E82F58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7A7FBDA1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669A844" w14:textId="3A6618B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M1S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13961B" w14:textId="32C96A5C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23:01, A*24:02, B*18:01, B*42: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01F5BC" w14:textId="20C4DBB3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692605" w14:textId="79DD25D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E48E8C" w14:textId="21930DA7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53D46BC" w14:textId="33D84870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ACF64C7" w14:textId="321A0668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95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59EEE6" w14:textId="268AA850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22EC7C6" w14:textId="1ACE01E1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57B29EB7" w14:textId="32430048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372)</w:t>
            </w:r>
          </w:p>
        </w:tc>
      </w:tr>
      <w:tr w:rsidR="00CE3E1F" w:rsidRPr="00457144" w14:paraId="5755C45B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19AB098" w14:textId="3F49009F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266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98B89C" w14:textId="7B39E3DC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2:01, A*03:01, B*07:02, B*40: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A39740" w14:textId="2A4AA5C3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75684B" w14:textId="4A3D0989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2F047A" w14:textId="05F3B3BA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57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CB8048" w14:textId="247E2020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65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051A54" w14:textId="6B7DDCD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BCFEFFD" w14:textId="326506A6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108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336B731" w14:textId="13A862EE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51EBD6D" w14:textId="07C91C3C" w:rsidR="00CE3E1F" w:rsidRPr="00AE4333" w:rsidRDefault="00CE3E1F" w:rsidP="00CE3E1F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E3E1F" w:rsidRPr="00457144" w14:paraId="1DCAF770" w14:textId="77777777" w:rsidTr="00043F7F">
        <w:trPr>
          <w:trHeight w:val="198"/>
        </w:trPr>
        <w:tc>
          <w:tcPr>
            <w:tcW w:w="71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3B5FAAC8" w14:textId="494CCFDC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JJN3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78FA0" w14:textId="22CF0F41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*03:01, A*33:01, B*07:02, B*14:0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4BDC5" w14:textId="0CC5F140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BDC636" w14:textId="78EE3ADA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6A04B2" w14:textId="2BE229AC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42FCE7" w14:textId="31B95CD4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81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ECF466" w14:textId="381A4E6E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68B5A9" w14:textId="21A5783A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75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0DEE9B" w14:textId="75DD551D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7B87A4D2" w14:textId="47172701" w:rsidR="00CE3E1F" w:rsidRPr="00AE4333" w:rsidRDefault="00CE3E1F" w:rsidP="00CE3E1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E43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</w:tbl>
    <w:p w14:paraId="1F22F9D7" w14:textId="77777777" w:rsidR="008D311F" w:rsidRDefault="008D311F" w:rsidP="008D311F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9D75F36" w14:textId="62035487" w:rsidR="009218DD" w:rsidRDefault="00D916CB" w:rsidP="009218D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916CB">
        <w:rPr>
          <w:rFonts w:ascii="Arial" w:hAnsi="Arial" w:cs="Arial"/>
          <w:sz w:val="22"/>
          <w:szCs w:val="22"/>
          <w:lang w:val="en-US"/>
        </w:rPr>
        <w:t>“Cancer</w:t>
      </w:r>
      <w:r w:rsidR="008D311F" w:rsidRPr="00D916CB">
        <w:rPr>
          <w:rFonts w:ascii="Arial" w:hAnsi="Arial" w:cs="Arial"/>
          <w:sz w:val="22"/>
          <w:szCs w:val="22"/>
          <w:lang w:val="en-US"/>
        </w:rPr>
        <w:t>-exclusive</w:t>
      </w:r>
      <w:r w:rsidRPr="00D916CB">
        <w:rPr>
          <w:rFonts w:ascii="Arial" w:hAnsi="Arial" w:cs="Arial"/>
          <w:sz w:val="22"/>
          <w:szCs w:val="22"/>
          <w:lang w:val="en-US"/>
        </w:rPr>
        <w:t>”</w:t>
      </w:r>
      <w:r w:rsidR="008D311F" w:rsidRPr="00D916CB">
        <w:rPr>
          <w:rFonts w:ascii="Arial" w:hAnsi="Arial" w:cs="Arial"/>
          <w:sz w:val="22"/>
          <w:szCs w:val="22"/>
          <w:lang w:val="en-US"/>
        </w:rPr>
        <w:t xml:space="preserve"> peptides</w:t>
      </w:r>
      <w:r w:rsidR="00BD30F4" w:rsidRPr="00D916CB">
        <w:rPr>
          <w:rFonts w:ascii="Arial" w:hAnsi="Arial" w:cs="Arial"/>
          <w:sz w:val="22"/>
          <w:szCs w:val="22"/>
          <w:lang w:val="en-US"/>
        </w:rPr>
        <w:t xml:space="preserve"> (</w:t>
      </w:r>
      <w:r w:rsidR="008D6772" w:rsidRPr="00D916CB">
        <w:rPr>
          <w:rFonts w:ascii="Arial" w:hAnsi="Arial" w:cs="Arial"/>
          <w:sz w:val="22"/>
          <w:szCs w:val="22"/>
          <w:lang w:val="en-US"/>
        </w:rPr>
        <w:t>overall HLA ligand IDs</w:t>
      </w:r>
      <w:r w:rsidR="00BD30F4" w:rsidRPr="00D916CB">
        <w:rPr>
          <w:rFonts w:ascii="Arial" w:hAnsi="Arial" w:cs="Arial"/>
          <w:sz w:val="22"/>
          <w:szCs w:val="22"/>
          <w:lang w:val="en-US"/>
        </w:rPr>
        <w:t>) identified</w:t>
      </w:r>
      <w:r w:rsidR="008D311F" w:rsidRPr="00D916CB">
        <w:rPr>
          <w:rFonts w:ascii="Arial" w:hAnsi="Arial" w:cs="Arial"/>
          <w:sz w:val="22"/>
          <w:szCs w:val="22"/>
          <w:lang w:val="en-US"/>
        </w:rPr>
        <w:t xml:space="preserve"> from AML (n=16), CML (n=15), CLL (n=33) and MM/MCL (n=9/3) </w:t>
      </w:r>
      <w:r w:rsidR="00BD30F4" w:rsidRPr="00D916CB">
        <w:rPr>
          <w:rFonts w:ascii="Arial" w:hAnsi="Arial" w:cs="Arial"/>
          <w:sz w:val="22"/>
          <w:szCs w:val="22"/>
          <w:lang w:val="en-US"/>
        </w:rPr>
        <w:t xml:space="preserve">samples </w:t>
      </w:r>
      <w:r w:rsidR="008D311F" w:rsidRPr="00D916CB">
        <w:rPr>
          <w:rFonts w:ascii="Arial" w:hAnsi="Arial" w:cs="Arial"/>
          <w:sz w:val="22"/>
          <w:szCs w:val="22"/>
          <w:lang w:val="en-US"/>
        </w:rPr>
        <w:t xml:space="preserve">were annotated using </w:t>
      </w:r>
      <w:proofErr w:type="spellStart"/>
      <w:r w:rsidR="008D311F" w:rsidRPr="00D916CB">
        <w:rPr>
          <w:rFonts w:ascii="Arial" w:hAnsi="Arial" w:cs="Arial"/>
          <w:sz w:val="22"/>
          <w:szCs w:val="22"/>
          <w:lang w:val="en-US"/>
        </w:rPr>
        <w:t>NetMHCpan</w:t>
      </w:r>
      <w:proofErr w:type="spellEnd"/>
      <w:r w:rsidR="008D311F" w:rsidRPr="00D916CB">
        <w:rPr>
          <w:rFonts w:ascii="Arial" w:hAnsi="Arial" w:cs="Arial"/>
          <w:sz w:val="22"/>
          <w:szCs w:val="22"/>
          <w:lang w:val="en-US"/>
        </w:rPr>
        <w:t xml:space="preserve"> 3.0 and their respective sources’ HLA type and only binding peptides (</w:t>
      </w:r>
      <w:proofErr w:type="spellStart"/>
      <w:r w:rsidR="008D311F" w:rsidRPr="00D916CB">
        <w:rPr>
          <w:rFonts w:ascii="Arial" w:hAnsi="Arial" w:cs="Arial"/>
          <w:sz w:val="22"/>
          <w:szCs w:val="22"/>
          <w:lang w:val="en-US"/>
        </w:rPr>
        <w:t>netMHC</w:t>
      </w:r>
      <w:proofErr w:type="spellEnd"/>
      <w:r w:rsidR="008D311F" w:rsidRPr="00D916CB">
        <w:rPr>
          <w:rFonts w:ascii="Arial" w:hAnsi="Arial" w:cs="Arial"/>
          <w:sz w:val="22"/>
          <w:szCs w:val="22"/>
          <w:lang w:val="en-US"/>
        </w:rPr>
        <w:t xml:space="preserve"> IC</w:t>
      </w:r>
      <w:r w:rsidR="008D311F" w:rsidRPr="00D916CB">
        <w:rPr>
          <w:rFonts w:ascii="Arial" w:hAnsi="Arial" w:cs="Arial"/>
          <w:sz w:val="22"/>
          <w:szCs w:val="22"/>
          <w:vertAlign w:val="subscript"/>
          <w:lang w:val="en-US"/>
        </w:rPr>
        <w:t>50</w:t>
      </w:r>
      <w:r w:rsidR="008D311F" w:rsidRPr="00D916CB">
        <w:rPr>
          <w:rFonts w:ascii="Arial" w:hAnsi="Arial" w:cs="Arial"/>
          <w:sz w:val="22"/>
          <w:szCs w:val="22"/>
          <w:lang w:val="en-US"/>
        </w:rPr>
        <w:t xml:space="preserve">≤500 </w:t>
      </w:r>
      <w:proofErr w:type="spellStart"/>
      <w:r w:rsidR="008D311F" w:rsidRPr="00D916CB">
        <w:rPr>
          <w:rFonts w:ascii="Arial" w:hAnsi="Arial" w:cs="Arial"/>
          <w:sz w:val="22"/>
          <w:szCs w:val="22"/>
          <w:lang w:val="en-US"/>
        </w:rPr>
        <w:t>nM</w:t>
      </w:r>
      <w:proofErr w:type="spellEnd"/>
      <w:r w:rsidR="008D311F" w:rsidRPr="00D916CB">
        <w:rPr>
          <w:rFonts w:ascii="Arial" w:hAnsi="Arial" w:cs="Arial"/>
          <w:sz w:val="22"/>
          <w:szCs w:val="22"/>
          <w:lang w:val="en-US"/>
        </w:rPr>
        <w:t xml:space="preserve"> and/or percentile rank ≤2%) were retained for further analysis. Only samples expressing at</w:t>
      </w:r>
      <w:r w:rsidR="008D311F" w:rsidRPr="008D311F">
        <w:rPr>
          <w:rFonts w:ascii="Arial" w:hAnsi="Arial" w:cs="Arial"/>
          <w:sz w:val="22"/>
          <w:szCs w:val="22"/>
          <w:lang w:val="en-US"/>
        </w:rPr>
        <w:t xml:space="preserve"> least one of the 7 major HLA </w:t>
      </w:r>
      <w:proofErr w:type="spellStart"/>
      <w:r w:rsidR="008D311F" w:rsidRPr="008D311F">
        <w:rPr>
          <w:rFonts w:ascii="Arial" w:hAnsi="Arial" w:cs="Arial"/>
          <w:sz w:val="22"/>
          <w:szCs w:val="22"/>
          <w:lang w:val="en-US"/>
        </w:rPr>
        <w:t>allotypes</w:t>
      </w:r>
      <w:proofErr w:type="spellEnd"/>
      <w:r w:rsidR="008D311F" w:rsidRPr="008D311F">
        <w:rPr>
          <w:rFonts w:ascii="Arial" w:hAnsi="Arial" w:cs="Arial"/>
          <w:sz w:val="22"/>
          <w:szCs w:val="22"/>
          <w:lang w:val="en-US"/>
        </w:rPr>
        <w:t xml:space="preserve"> (A*01:01, A*02:01, A*03:01, A*24:02, B*07:02, B*08:01, B*18:01) are listed. </w:t>
      </w:r>
      <w:r w:rsidR="009218DD" w:rsidRPr="009218DD">
        <w:rPr>
          <w:rFonts w:ascii="Arial" w:hAnsi="Arial" w:cs="Arial"/>
          <w:sz w:val="22"/>
          <w:szCs w:val="22"/>
          <w:lang w:val="en-US"/>
        </w:rPr>
        <w:t xml:space="preserve">For clustering, </w:t>
      </w:r>
      <w:proofErr w:type="spellStart"/>
      <w:r w:rsidR="009218DD" w:rsidRPr="009218DD">
        <w:rPr>
          <w:rFonts w:ascii="Arial" w:hAnsi="Arial" w:cs="Arial"/>
          <w:sz w:val="22"/>
          <w:szCs w:val="22"/>
          <w:lang w:val="en-US"/>
        </w:rPr>
        <w:t>Jaccard</w:t>
      </w:r>
      <w:proofErr w:type="spellEnd"/>
      <w:r w:rsidR="009218DD" w:rsidRPr="009218DD">
        <w:rPr>
          <w:rFonts w:ascii="Arial" w:hAnsi="Arial" w:cs="Arial"/>
          <w:sz w:val="22"/>
          <w:szCs w:val="22"/>
          <w:lang w:val="en-US"/>
        </w:rPr>
        <w:t xml:space="preserve"> distance graphs and overlap analysis of tumor-exclusive HLA ligand datasets, HLA ligands occurring only once across all samples were discarded and only samples containing ≥5 unique HLA class I ligands were included.</w:t>
      </w:r>
      <w:r w:rsidR="009218DD">
        <w:rPr>
          <w:rFonts w:ascii="Arial" w:hAnsi="Arial" w:cs="Arial"/>
          <w:sz w:val="22"/>
          <w:szCs w:val="22"/>
        </w:rPr>
        <w:t xml:space="preserve"> </w:t>
      </w:r>
    </w:p>
    <w:p w14:paraId="260EC186" w14:textId="77777777" w:rsidR="008D311F" w:rsidRDefault="008D311F" w:rsidP="008D311F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3216D59" w14:textId="77777777" w:rsidR="008D311F" w:rsidRPr="008D311F" w:rsidRDefault="008D311F" w:rsidP="008D311F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76A13D4" w14:textId="77777777" w:rsidR="00EC7DBD" w:rsidRDefault="00EC7DBD"/>
    <w:p w14:paraId="78D75B11" w14:textId="6B87A9E5" w:rsidR="0032710E" w:rsidRDefault="0032710E"/>
    <w:p w14:paraId="4E8D9606" w14:textId="77777777" w:rsidR="00EC7DBD" w:rsidRDefault="00EC7DBD"/>
    <w:p w14:paraId="40C9032B" w14:textId="77777777" w:rsidR="00C428DD" w:rsidRDefault="00C428DD"/>
    <w:sectPr w:rsidR="00C428DD" w:rsidSect="00DB43E0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10E"/>
    <w:rsid w:val="00002ADD"/>
    <w:rsid w:val="00004E24"/>
    <w:rsid w:val="000174F4"/>
    <w:rsid w:val="000336A1"/>
    <w:rsid w:val="00034A93"/>
    <w:rsid w:val="00043F7F"/>
    <w:rsid w:val="000A271B"/>
    <w:rsid w:val="000B504B"/>
    <w:rsid w:val="000C5DCD"/>
    <w:rsid w:val="000E2B04"/>
    <w:rsid w:val="000F10B1"/>
    <w:rsid w:val="000F1EFB"/>
    <w:rsid w:val="000F5F69"/>
    <w:rsid w:val="000F751D"/>
    <w:rsid w:val="001430A2"/>
    <w:rsid w:val="001661F7"/>
    <w:rsid w:val="00171684"/>
    <w:rsid w:val="001B5A4C"/>
    <w:rsid w:val="001C378F"/>
    <w:rsid w:val="001F7152"/>
    <w:rsid w:val="00201322"/>
    <w:rsid w:val="00205686"/>
    <w:rsid w:val="002502A0"/>
    <w:rsid w:val="002912F5"/>
    <w:rsid w:val="002D2546"/>
    <w:rsid w:val="002E1169"/>
    <w:rsid w:val="00306EE7"/>
    <w:rsid w:val="00316AED"/>
    <w:rsid w:val="0032710E"/>
    <w:rsid w:val="00333BFD"/>
    <w:rsid w:val="00370C03"/>
    <w:rsid w:val="00384E6D"/>
    <w:rsid w:val="0039253C"/>
    <w:rsid w:val="003C195C"/>
    <w:rsid w:val="003D4AD9"/>
    <w:rsid w:val="00447B7B"/>
    <w:rsid w:val="0045616A"/>
    <w:rsid w:val="00457144"/>
    <w:rsid w:val="004736EA"/>
    <w:rsid w:val="00480EBF"/>
    <w:rsid w:val="0049421D"/>
    <w:rsid w:val="005134AF"/>
    <w:rsid w:val="005951BD"/>
    <w:rsid w:val="00596D40"/>
    <w:rsid w:val="005C2C07"/>
    <w:rsid w:val="005D046B"/>
    <w:rsid w:val="005E3681"/>
    <w:rsid w:val="00604DDC"/>
    <w:rsid w:val="006115E4"/>
    <w:rsid w:val="006256CF"/>
    <w:rsid w:val="00634394"/>
    <w:rsid w:val="00664B48"/>
    <w:rsid w:val="006756CE"/>
    <w:rsid w:val="006A5859"/>
    <w:rsid w:val="00723EF9"/>
    <w:rsid w:val="00777769"/>
    <w:rsid w:val="00784278"/>
    <w:rsid w:val="0079100A"/>
    <w:rsid w:val="00792A4A"/>
    <w:rsid w:val="007A7A2F"/>
    <w:rsid w:val="007C0050"/>
    <w:rsid w:val="007D7D90"/>
    <w:rsid w:val="00833246"/>
    <w:rsid w:val="00875978"/>
    <w:rsid w:val="00880336"/>
    <w:rsid w:val="008D311F"/>
    <w:rsid w:val="008D6772"/>
    <w:rsid w:val="008F5A65"/>
    <w:rsid w:val="00901286"/>
    <w:rsid w:val="00904A0A"/>
    <w:rsid w:val="00913024"/>
    <w:rsid w:val="00913589"/>
    <w:rsid w:val="009218DD"/>
    <w:rsid w:val="00922F2E"/>
    <w:rsid w:val="0096560F"/>
    <w:rsid w:val="00970607"/>
    <w:rsid w:val="009864A4"/>
    <w:rsid w:val="00992F5A"/>
    <w:rsid w:val="009B3CB0"/>
    <w:rsid w:val="009B60DE"/>
    <w:rsid w:val="009D3737"/>
    <w:rsid w:val="009D6F42"/>
    <w:rsid w:val="009E24EB"/>
    <w:rsid w:val="009E4FE2"/>
    <w:rsid w:val="00A16B8E"/>
    <w:rsid w:val="00A35C5C"/>
    <w:rsid w:val="00A80E2F"/>
    <w:rsid w:val="00A94883"/>
    <w:rsid w:val="00AA7084"/>
    <w:rsid w:val="00AB1BC2"/>
    <w:rsid w:val="00AB5760"/>
    <w:rsid w:val="00AC44A4"/>
    <w:rsid w:val="00AC5F35"/>
    <w:rsid w:val="00AD18AA"/>
    <w:rsid w:val="00AE4333"/>
    <w:rsid w:val="00B2183B"/>
    <w:rsid w:val="00B4574B"/>
    <w:rsid w:val="00B51EE0"/>
    <w:rsid w:val="00B73CA2"/>
    <w:rsid w:val="00B948E8"/>
    <w:rsid w:val="00BD0691"/>
    <w:rsid w:val="00BD30F4"/>
    <w:rsid w:val="00BE199F"/>
    <w:rsid w:val="00C22356"/>
    <w:rsid w:val="00C23B1F"/>
    <w:rsid w:val="00C36FE5"/>
    <w:rsid w:val="00C428DD"/>
    <w:rsid w:val="00C61938"/>
    <w:rsid w:val="00CE3E1F"/>
    <w:rsid w:val="00D43488"/>
    <w:rsid w:val="00D45BA4"/>
    <w:rsid w:val="00D514A1"/>
    <w:rsid w:val="00D63AEE"/>
    <w:rsid w:val="00D66E5B"/>
    <w:rsid w:val="00D916CB"/>
    <w:rsid w:val="00DB43E0"/>
    <w:rsid w:val="00DD7326"/>
    <w:rsid w:val="00DE32D2"/>
    <w:rsid w:val="00DF1BFC"/>
    <w:rsid w:val="00E3598C"/>
    <w:rsid w:val="00E71327"/>
    <w:rsid w:val="00E8287C"/>
    <w:rsid w:val="00E9332E"/>
    <w:rsid w:val="00EC7DBD"/>
    <w:rsid w:val="00EE37BD"/>
    <w:rsid w:val="00F04FD5"/>
    <w:rsid w:val="00F130DD"/>
    <w:rsid w:val="00F17E6B"/>
    <w:rsid w:val="00F33973"/>
    <w:rsid w:val="00F3722F"/>
    <w:rsid w:val="00F43EC6"/>
    <w:rsid w:val="00F52454"/>
    <w:rsid w:val="00F6138E"/>
    <w:rsid w:val="00F7448C"/>
    <w:rsid w:val="00F765F6"/>
    <w:rsid w:val="00F76740"/>
    <w:rsid w:val="00F9552C"/>
    <w:rsid w:val="00FD631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08D5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1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1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1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1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83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4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4</Words>
  <Characters>4703</Characters>
  <Application>Microsoft Macintosh Word</Application>
  <DocSecurity>0</DocSecurity>
  <Lines>39</Lines>
  <Paragraphs>11</Paragraphs>
  <ScaleCrop>false</ScaleCrop>
  <Company/>
  <LinksUpToDate>false</LinksUpToDate>
  <CharactersWithSpaces>5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Walz</dc:creator>
  <cp:keywords/>
  <dc:description/>
  <cp:lastModifiedBy>SASI</cp:lastModifiedBy>
  <cp:revision>70</cp:revision>
  <dcterms:created xsi:type="dcterms:W3CDTF">2016-08-04T09:01:00Z</dcterms:created>
  <dcterms:modified xsi:type="dcterms:W3CDTF">2017-05-27T05:01:00Z</dcterms:modified>
</cp:coreProperties>
</file>